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Fonts w:cs="Arial" w:ascii="Arial" w:hAnsi="Arial"/>
          <w:b/>
          <w:sz w:val="32"/>
          <w:szCs w:val="32"/>
          <w:lang w:val="de-DE"/>
        </w:rPr>
        <w:t>A</w:t>
      </w:r>
      <w:r>
        <w:rPr>
          <w:rFonts w:cs="Arial" w:ascii="Arial" w:hAnsi="Arial"/>
          <w:b/>
          <w:sz w:val="32"/>
          <w:szCs w:val="32"/>
          <w:lang w:val="de-DE"/>
        </w:rPr>
        <w:t>ppendix</w:t>
      </w:r>
    </w:p>
    <w:p>
      <w:pPr>
        <w:pStyle w:val="Normal"/>
        <w:snapToGrid w:val="false"/>
        <w:rPr>
          <w:rFonts w:ascii="Arial" w:hAnsi="Arial" w:cs="Arial"/>
          <w:b/>
          <w:b/>
          <w:sz w:val="32"/>
          <w:szCs w:val="32"/>
          <w:lang w:val="de-DE"/>
        </w:rPr>
      </w:pPr>
      <w:r>
        <w:rPr>
          <w:rFonts w:cs="Arial" w:ascii="Arial" w:hAnsi="Arial"/>
          <w:b/>
          <w:sz w:val="32"/>
          <w:szCs w:val="32"/>
          <w:lang w:val="de-DE"/>
        </w:rPr>
      </w:r>
    </w:p>
    <w:tbl>
      <w:tblPr>
        <w:tblW w:w="46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5"/>
      </w:tblGrid>
      <w:tr>
        <w:trPr>
          <w:tblHeader w:val="true"/>
        </w:trPr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Organisms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 xml:space="preserve">Arabidopsis thaliana 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accharomyces cerevisiae</w:t>
            </w:r>
            <w:r>
              <w:rPr/>
              <w:t xml:space="preserve"> (Yeast)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Caenorhabditis elegans</w:t>
            </w:r>
            <w:r>
              <w:rPr/>
              <w:t xml:space="preserve"> </w:t>
            </w:r>
            <w:r>
              <w:rPr/>
              <w:t>(Worm)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Homo sapiens</w:t>
            </w:r>
            <w:r>
              <w:rPr/>
              <w:t xml:space="preserve"> </w:t>
            </w:r>
            <w:r>
              <w:rPr/>
              <w:t>(Human)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Aeropyrum pernix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Agrobacterium tumefaciens</w:t>
            </w:r>
            <w:r>
              <w:rPr/>
              <w:t xml:space="preserve"> C58 Cereon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Agrobacterium tumefaciens</w:t>
            </w:r>
            <w:r>
              <w:rPr/>
              <w:t xml:space="preserve"> C58 UWash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Aquifex aeolicu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Archaeoglobus fulgidu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Bacillus anthracis</w:t>
            </w:r>
            <w:r>
              <w:rPr/>
              <w:t xml:space="preserve"> Ame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 xml:space="preserve">Bacillus cereus </w:t>
            </w:r>
            <w:r>
              <w:rPr/>
              <w:t>ATCC14579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Bacillus haloduran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Bacillus subtili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 xml:space="preserve">Bacteroides thetaiotaomicron </w:t>
            </w:r>
            <w:r>
              <w:rPr/>
              <w:t>VPI-5482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Bifidobacterium longum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Blochmannia floridanu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Borrelia burgdorferi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Bradyrhizobium japonicum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Brucella melitensi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 xml:space="preserve">Brucella suis </w:t>
            </w:r>
            <w:r>
              <w:rPr/>
              <w:t>1330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Buchnera aphidicola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 xml:space="preserve">Buchnera aphidicola </w:t>
            </w:r>
            <w:r>
              <w:rPr/>
              <w:t>Sg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 xml:space="preserve">Buchnera </w:t>
            </w:r>
            <w:r>
              <w:rPr/>
              <w:t>sp.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Campylobacter jejuni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Caulobacter crescentu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Chlamydia muridarum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Chlamydia trachomati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Chlamydophila caviae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 xml:space="preserve">Chlamydophila pneumoniae </w:t>
            </w:r>
            <w:r>
              <w:rPr/>
              <w:t>AR39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 xml:space="preserve">Chlamydophila pneumoniae </w:t>
            </w:r>
            <w:r>
              <w:rPr/>
              <w:t>CWL029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 xml:space="preserve">Chlamydophila pneumoniae </w:t>
            </w:r>
            <w:r>
              <w:rPr/>
              <w:t>J138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 xml:space="preserve">Chlamydophila pneumoniae </w:t>
            </w:r>
            <w:r>
              <w:rPr/>
              <w:t>TW 183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Chlorobium tepidum</w:t>
            </w:r>
            <w:r>
              <w:rPr/>
              <w:t xml:space="preserve"> TL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Clostridium acetobutylicum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Clostridium perfringen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Clostridium tetani</w:t>
            </w:r>
            <w:r>
              <w:rPr/>
              <w:t xml:space="preserve"> E88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Corynebacterium efficiens</w:t>
            </w:r>
            <w:r>
              <w:rPr/>
              <w:t xml:space="preserve"> YS-314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Corynebacterium glutamicum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Coxiella burnetii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Deinococcus radioduran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Enterococcus faecalis</w:t>
            </w:r>
            <w:r>
              <w:rPr/>
              <w:t xml:space="preserve"> V583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Escherichia coli</w:t>
            </w:r>
            <w:r>
              <w:rPr/>
              <w:t xml:space="preserve"> CFT073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Escherichia coli</w:t>
            </w:r>
            <w:r>
              <w:rPr/>
              <w:t xml:space="preserve"> K12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Escherichia coli</w:t>
            </w:r>
            <w:r>
              <w:rPr/>
              <w:t xml:space="preserve"> O157H7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Escherichia coli</w:t>
            </w:r>
            <w:r>
              <w:rPr/>
              <w:t xml:space="preserve"> O157H7 EDL933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Fusobacterium nucleatum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Haemophilus ducreyi</w:t>
            </w:r>
            <w:r>
              <w:rPr/>
              <w:t xml:space="preserve"> 35000HP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Haemophilus influenzae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Halobacterium</w:t>
            </w:r>
            <w:r>
              <w:rPr/>
              <w:t xml:space="preserve"> sp.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Helicobacter hepaticu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Helicobacter pylori</w:t>
            </w:r>
            <w:r>
              <w:rPr/>
              <w:t xml:space="preserve"> 26695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Helicobacter pylori</w:t>
            </w:r>
            <w:r>
              <w:rPr/>
              <w:t xml:space="preserve"> J99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Lactobacillus plantarum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Lactococcus lacti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Leptospira interrogan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Listeria innocua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Listeria monocytogene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Mesorhizobium loti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Methanobacterium thermoautotrophicum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Methanococcus jannaschii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Methanopyrus kandleri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Methanosarcina acetivoran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Methanosarcina mazei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Mycobacterium leprae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Mycobacterium tuberculosis</w:t>
            </w:r>
            <w:r>
              <w:rPr/>
              <w:t xml:space="preserve"> CDC1551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Mycobacterium tuberculosis</w:t>
            </w:r>
            <w:r>
              <w:rPr/>
              <w:t xml:space="preserve"> H37Rv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Mycoplasma gallisepticum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Mycoplasma genitalium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Mycoplasma penetran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Mycoplasma pneumoniae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Mycoplasma pulmoni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Neisseria meningitidis</w:t>
            </w:r>
            <w:r>
              <w:rPr/>
              <w:t xml:space="preserve"> MC58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Neisseria meningitidis</w:t>
            </w:r>
            <w:r>
              <w:rPr/>
              <w:t xml:space="preserve"> Z2491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Nitrosomonas europaea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 xml:space="preserve">Nostoc </w:t>
            </w:r>
            <w:r>
              <w:rPr/>
              <w:t>sp.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Oceanobacillus iheyensi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Pasteurella multocida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 xml:space="preserve">Pirellula </w:t>
            </w:r>
            <w:r>
              <w:rPr/>
              <w:t>sp.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Prochlorococcus marinu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Pseudomonas aeruginosa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Pseudomonas putida</w:t>
            </w:r>
            <w:r>
              <w:rPr/>
              <w:t xml:space="preserve"> KT2440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Pseudomonas syringae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Pyrobaculum aerophilum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Pyrococcus abyssi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Pyrococcus furiosu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Pyrococcus horikoshii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Ralstonia solanacearum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Rickettsia conorii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Rickettsia prowazekii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Salmonella typhi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almonella typhimurium</w:t>
            </w:r>
            <w:r>
              <w:rPr/>
              <w:t xml:space="preserve"> LT2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almonella typhi</w:t>
            </w:r>
            <w:r>
              <w:rPr/>
              <w:t xml:space="preserve"> Ty2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Shewanella oneidensi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higella flexneri</w:t>
            </w:r>
            <w:r>
              <w:rPr/>
              <w:t xml:space="preserve"> 2a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higella flexneri</w:t>
            </w:r>
            <w:r>
              <w:rPr/>
              <w:t xml:space="preserve"> 2a 2457T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Sinorhizobium meliloti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taphylococcus aureus</w:t>
            </w:r>
            <w:r>
              <w:rPr/>
              <w:t xml:space="preserve"> Mu50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taphylococcus aureus</w:t>
            </w:r>
            <w:r>
              <w:rPr/>
              <w:t xml:space="preserve"> MW2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taphylococcus aureus</w:t>
            </w:r>
            <w:r>
              <w:rPr/>
              <w:t xml:space="preserve"> N315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taphylococcus epidermidis</w:t>
            </w:r>
            <w:r>
              <w:rPr/>
              <w:t xml:space="preserve"> ATCC 12228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treptococcus agalactiae</w:t>
            </w:r>
            <w:r>
              <w:rPr/>
              <w:t xml:space="preserve"> 2603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treptococcus agalactiae</w:t>
            </w:r>
            <w:r>
              <w:rPr/>
              <w:t xml:space="preserve"> NEM316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Streptococcus mutan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treptococcus pneumoniae</w:t>
            </w:r>
            <w:r>
              <w:rPr/>
              <w:t xml:space="preserve"> R6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treptococcus pneumoniae</w:t>
            </w:r>
            <w:r>
              <w:rPr/>
              <w:t xml:space="preserve"> TIGR4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Streptococcus pyogene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treptococcus pyogenes</w:t>
            </w:r>
            <w:r>
              <w:rPr/>
              <w:t xml:space="preserve"> MGAS315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treptococcus pyogenes</w:t>
            </w:r>
            <w:r>
              <w:rPr/>
              <w:t xml:space="preserve"> MGAS8232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Streptococcus pyogenes</w:t>
            </w:r>
            <w:r>
              <w:rPr/>
              <w:t xml:space="preserve"> SSI-1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Streptomyces avermitili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Streptomyces coelicolor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Sulfolobus solfataricu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Sulfolobus tokodaii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 xml:space="preserve">Synechocystis </w:t>
            </w:r>
            <w:r>
              <w:rPr/>
              <w:t>PCC6803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Thermoanaerobacter tengcongensi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Thermoplasma acidophilum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Thermoplasma volcanium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Thermosynechococcus elongatu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Thermotoga maritima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Treponema pallidum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Tropheryma whipplei</w:t>
            </w:r>
            <w:r>
              <w:rPr/>
              <w:t xml:space="preserve"> TW08 27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Tropheryma whipplei</w:t>
            </w:r>
            <w:r>
              <w:rPr/>
              <w:t xml:space="preserve"> Twist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Ureaplasma urealyticum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Vibrio cholerae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Vibrio parahaemolyticu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Vibrio vulnificus</w:t>
            </w:r>
            <w:r>
              <w:rPr/>
              <w:t xml:space="preserve"> CMCP6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Wigglesworthia brevipalpi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Xanthomonas campestris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Xanthomonas citri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Xylella fastidiosa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Xylella fastidiosa</w:t>
            </w:r>
            <w:r>
              <w:rPr/>
              <w:t xml:space="preserve"> Temecula1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Yersinia pestis</w:t>
            </w:r>
            <w:r>
              <w:rPr/>
              <w:t xml:space="preserve"> CO92</w:t>
            </w:r>
          </w:p>
        </w:tc>
      </w:tr>
      <w:tr>
        <w:trPr/>
        <w:tc>
          <w:tcPr>
            <w:tcW w:w="46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Yersinia pestis</w:t>
            </w:r>
            <w:r>
              <w:rPr/>
              <w:t xml:space="preserve"> KI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3T02:24:00Z</dcterms:created>
  <dc:creator>Meta</dc:creator>
  <dc:description/>
  <dc:language>en-US</dc:language>
  <cp:lastModifiedBy>Meta</cp:lastModifiedBy>
  <dcterms:modified xsi:type="dcterms:W3CDTF">2004-09-23T02:25:00Z</dcterms:modified>
  <cp:revision>1</cp:revision>
  <dc:subject/>
  <dc:title>Appendix</dc:title>
</cp:coreProperties>
</file>